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3"/>
        <w:tblpPr w:leftFromText="180" w:rightFromText="180" w:vertAnchor="page" w:horzAnchor="margin" w:tblpXSpec="center" w:tblpY="1861"/>
        <w:tblW w:w="9895" w:type="dxa"/>
        <w:tblLayout w:type="fixed"/>
        <w:tblLook w:val="04A0" w:firstRow="1" w:lastRow="0" w:firstColumn="1" w:lastColumn="0" w:noHBand="0" w:noVBand="1"/>
      </w:tblPr>
      <w:tblGrid>
        <w:gridCol w:w="5425"/>
        <w:gridCol w:w="90"/>
        <w:gridCol w:w="2610"/>
        <w:gridCol w:w="270"/>
        <w:gridCol w:w="1410"/>
        <w:gridCol w:w="30"/>
        <w:gridCol w:w="60"/>
      </w:tblGrid>
      <w:tr w:rsidR="00B81261" w:rsidRPr="00B81261" w14:paraId="3C893A02" w14:textId="77777777" w:rsidTr="009D7067">
        <w:trPr>
          <w:trHeight w:val="458"/>
        </w:trPr>
        <w:tc>
          <w:tcPr>
            <w:tcW w:w="989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299E64AE" w14:textId="233D0980" w:rsidR="00B81261" w:rsidRPr="00B81261" w:rsidRDefault="002A6946" w:rsidP="009D706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81261">
              <w:rPr>
                <w:rFonts w:ascii="Times New Roman" w:hAnsi="Times New Roman"/>
                <w:b/>
                <w:sz w:val="24"/>
                <w:szCs w:val="24"/>
              </w:rPr>
              <w:t xml:space="preserve"> Environmen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l</w:t>
            </w:r>
            <w:r w:rsidR="00B81261" w:rsidRPr="00B81261">
              <w:rPr>
                <w:rFonts w:ascii="Times New Roman" w:hAnsi="Times New Roman"/>
                <w:b/>
                <w:sz w:val="24"/>
                <w:szCs w:val="24"/>
              </w:rPr>
              <w:t xml:space="preserve"> characteristic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 w:rsidR="00B424C5">
              <w:rPr>
                <w:rFonts w:ascii="Times New Roman" w:hAnsi="Times New Roman"/>
                <w:b/>
                <w:sz w:val="24"/>
                <w:szCs w:val="24"/>
              </w:rPr>
              <w:t xml:space="preserve">and </w:t>
            </w:r>
            <w:r w:rsidR="00B424C5" w:rsidRPr="00B81261">
              <w:rPr>
                <w:rFonts w:ascii="Times New Roman" w:hAnsi="Times New Roman"/>
                <w:b/>
                <w:sz w:val="24"/>
                <w:szCs w:val="24"/>
              </w:rPr>
              <w:t>of</w:t>
            </w:r>
            <w:r w:rsidR="00B81261" w:rsidRPr="00B81261">
              <w:rPr>
                <w:rFonts w:ascii="Times New Roman" w:hAnsi="Times New Roman"/>
                <w:b/>
                <w:sz w:val="24"/>
                <w:szCs w:val="24"/>
              </w:rPr>
              <w:t xml:space="preserve"> the school age children   </w:t>
            </w:r>
          </w:p>
        </w:tc>
      </w:tr>
      <w:tr w:rsidR="00B81261" w:rsidRPr="00B81261" w14:paraId="257B5C0A" w14:textId="77777777" w:rsidTr="009D7067">
        <w:trPr>
          <w:gridAfter w:val="1"/>
          <w:wAfter w:w="60" w:type="dxa"/>
          <w:trHeight w:val="332"/>
        </w:trPr>
        <w:tc>
          <w:tcPr>
            <w:tcW w:w="5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59DC9" w14:textId="0570A013" w:rsidR="00B81261" w:rsidRPr="00B81261" w:rsidRDefault="00FE6AF2" w:rsidP="009D706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How far the </w:t>
            </w:r>
            <w:r w:rsidR="00B81261" w:rsidRPr="00B81261">
              <w:rPr>
                <w:rFonts w:ascii="Times New Roman" w:hAnsi="Times New Roman"/>
                <w:sz w:val="24"/>
                <w:szCs w:val="24"/>
              </w:rPr>
              <w:t xml:space="preserve">health 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>facility from</w:t>
            </w:r>
            <w:r w:rsidR="00B81261" w:rsidRPr="00B81261">
              <w:rPr>
                <w:rFonts w:ascii="Times New Roman" w:hAnsi="Times New Roman"/>
                <w:sz w:val="24"/>
                <w:szCs w:val="24"/>
              </w:rPr>
              <w:t xml:space="preserve"> household?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32F32C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_______________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7BFF2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4BB9D875" w14:textId="77777777" w:rsidTr="009D7067">
        <w:trPr>
          <w:gridAfter w:val="1"/>
          <w:wAfter w:w="60" w:type="dxa"/>
          <w:trHeight w:val="278"/>
        </w:trPr>
        <w:tc>
          <w:tcPr>
            <w:tcW w:w="5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6BD29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Place of sleep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372FC" w14:textId="67E3BC7E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1. 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 xml:space="preserve">floor     2. On bed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F0403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3F3469F7" w14:textId="77777777" w:rsidTr="009D7067">
        <w:trPr>
          <w:gridAfter w:val="1"/>
          <w:wAfter w:w="60" w:type="dxa"/>
          <w:trHeight w:val="647"/>
        </w:trPr>
        <w:tc>
          <w:tcPr>
            <w:tcW w:w="5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1D387" w14:textId="433F1AEA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Have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you 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 xml:space="preserve">ever </w:t>
            </w:r>
            <w:r>
              <w:rPr>
                <w:rFonts w:ascii="Times New Roman" w:hAnsi="Times New Roman"/>
                <w:sz w:val="24"/>
                <w:szCs w:val="24"/>
              </w:rPr>
              <w:t>had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 xml:space="preserve"> any skin contact with a person who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had </w:t>
            </w:r>
            <w:r w:rsidR="00FE6AF2">
              <w:rPr>
                <w:rFonts w:ascii="Times New Roman" w:hAnsi="Times New Roman"/>
                <w:sz w:val="24"/>
                <w:szCs w:val="24"/>
              </w:rPr>
              <w:t>scabies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in 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>the last two month)?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4C4FEB" w14:textId="0D47EEC4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1.N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</w:t>
            </w:r>
            <w:r w:rsidR="00FE6AF2">
              <w:rPr>
                <w:rFonts w:ascii="Times New Roman" w:hAnsi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>2. Yes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A2BCDE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68B1A62A" w14:textId="77777777" w:rsidTr="009D7067">
        <w:trPr>
          <w:gridAfter w:val="1"/>
          <w:wAfter w:w="60" w:type="dxa"/>
          <w:trHeight w:val="458"/>
        </w:trPr>
        <w:tc>
          <w:tcPr>
            <w:tcW w:w="5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1EFFC" w14:textId="19657F6F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E6AF2">
              <w:rPr>
                <w:rFonts w:ascii="Times New Roman" w:hAnsi="Times New Roman"/>
                <w:sz w:val="24"/>
                <w:szCs w:val="24"/>
              </w:rPr>
              <w:t>H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>ousehold water consumption per head/day?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08CCA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_____________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5C6A0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073562" w:rsidRPr="00B81261" w14:paraId="02D8F645" w14:textId="77777777" w:rsidTr="009D7067">
        <w:trPr>
          <w:gridAfter w:val="1"/>
          <w:wAfter w:w="60" w:type="dxa"/>
          <w:trHeight w:val="458"/>
        </w:trPr>
        <w:tc>
          <w:tcPr>
            <w:tcW w:w="5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59744" w14:textId="0C2A8706" w:rsidR="00073562" w:rsidRPr="00B81261" w:rsidRDefault="00073562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ource of water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48F056" w14:textId="1B0E1456" w:rsidR="00073562" w:rsidRPr="00B81261" w:rsidRDefault="00073562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____________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8C48C" w14:textId="77777777" w:rsidR="00073562" w:rsidRPr="00B81261" w:rsidRDefault="00073562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65C60374" w14:textId="77777777" w:rsidTr="009D7067">
        <w:trPr>
          <w:gridAfter w:val="1"/>
          <w:wAfter w:w="60" w:type="dxa"/>
          <w:trHeight w:val="458"/>
        </w:trPr>
        <w:tc>
          <w:tcPr>
            <w:tcW w:w="5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408263" w14:textId="0A957ADE" w:rsidR="00B81261" w:rsidRPr="00B81261" w:rsidRDefault="00B81261" w:rsidP="009D706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How </w:t>
            </w:r>
            <w:r>
              <w:rPr>
                <w:rFonts w:ascii="Times New Roman" w:hAnsi="Times New Roman"/>
                <w:sz w:val="24"/>
                <w:szCs w:val="24"/>
              </w:rPr>
              <w:t>much far the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 xml:space="preserve"> water sources from household?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6BD5E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___________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BC233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6438457B" w14:textId="77777777" w:rsidTr="009D7067">
        <w:trPr>
          <w:gridAfter w:val="1"/>
          <w:wAfter w:w="60" w:type="dxa"/>
          <w:trHeight w:val="773"/>
        </w:trPr>
        <w:tc>
          <w:tcPr>
            <w:tcW w:w="5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F6CC0" w14:textId="50B3603B" w:rsidR="00B81261" w:rsidRPr="00B81261" w:rsidRDefault="00FE6AF2" w:rsidP="009D706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Have you</w:t>
            </w:r>
            <w:r w:rsidR="007C35C1">
              <w:rPr>
                <w:rFonts w:ascii="Times New Roman" w:hAnsi="Times New Roman"/>
                <w:sz w:val="24"/>
                <w:szCs w:val="24"/>
              </w:rPr>
              <w:t xml:space="preserve">/ family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been in a village where active scabies </w:t>
            </w:r>
            <w:r w:rsidR="007C35C1">
              <w:rPr>
                <w:rFonts w:ascii="Times New Roman" w:hAnsi="Times New Roman"/>
                <w:sz w:val="24"/>
                <w:szCs w:val="24"/>
              </w:rPr>
              <w:t>endemic area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in the last two months? 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F34D7C" w14:textId="7AE67292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1.No </w:t>
            </w:r>
            <w:r w:rsidR="00FE6AF2">
              <w:rPr>
                <w:rFonts w:ascii="Times New Roman" w:hAnsi="Times New Roman"/>
                <w:sz w:val="24"/>
                <w:szCs w:val="24"/>
              </w:rPr>
              <w:t xml:space="preserve">             </w:t>
            </w:r>
            <w:r w:rsidR="00FE6AF2" w:rsidRPr="00B81261">
              <w:rPr>
                <w:rFonts w:ascii="Times New Roman" w:hAnsi="Times New Roman"/>
                <w:sz w:val="24"/>
                <w:szCs w:val="24"/>
              </w:rPr>
              <w:t>2. Ye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077FF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51C5CA69" w14:textId="77777777" w:rsidTr="009D7067">
        <w:trPr>
          <w:gridAfter w:val="2"/>
          <w:wAfter w:w="90" w:type="dxa"/>
          <w:trHeight w:val="458"/>
        </w:trPr>
        <w:tc>
          <w:tcPr>
            <w:tcW w:w="98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</w:tcPr>
          <w:p w14:paraId="5DCE6356" w14:textId="106AC605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B81261">
              <w:rPr>
                <w:rFonts w:ascii="Times New Roman" w:hAnsi="Times New Roman"/>
                <w:b/>
                <w:sz w:val="24"/>
                <w:szCs w:val="24"/>
              </w:rPr>
              <w:t xml:space="preserve"> Personal Sanitation and Hygiene practices</w:t>
            </w:r>
          </w:p>
        </w:tc>
      </w:tr>
      <w:tr w:rsidR="00B81261" w:rsidRPr="00B81261" w14:paraId="21E7B248" w14:textId="77777777" w:rsidTr="009D7067">
        <w:trPr>
          <w:gridAfter w:val="1"/>
          <w:wAfter w:w="60" w:type="dxa"/>
          <w:trHeight w:val="458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2F4C3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noProof/>
                <w:sz w:val="24"/>
                <w:szCs w:val="24"/>
              </w:rPr>
              <w:t>How often do you take shower/bath?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A4B5C8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1. Never</w:t>
            </w:r>
          </w:p>
          <w:p w14:paraId="23DE8470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2. Weekly</w:t>
            </w:r>
          </w:p>
          <w:p w14:paraId="2A8B7ACE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3.  Every other week</w:t>
            </w:r>
          </w:p>
          <w:p w14:paraId="43F2FA91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4. Monthly</w:t>
            </w:r>
          </w:p>
          <w:p w14:paraId="5B835C53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5. Quarterly</w:t>
            </w:r>
          </w:p>
          <w:p w14:paraId="5979B936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6. Twice a year </w:t>
            </w:r>
          </w:p>
          <w:p w14:paraId="2DC33D63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7. Once a year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6C09A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08B788F0" w14:textId="77777777" w:rsidTr="009D7067">
        <w:trPr>
          <w:gridAfter w:val="1"/>
          <w:wAfter w:w="60" w:type="dxa"/>
          <w:trHeight w:val="305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F41EE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Do you wash your hands at critical time such as before &amp;after eating food, before &amp;after toilet?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13621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1.No      2.Yes 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674B0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47C51B98" w14:textId="77777777" w:rsidTr="009D7067">
        <w:trPr>
          <w:gridAfter w:val="1"/>
          <w:wAfter w:w="60" w:type="dxa"/>
          <w:trHeight w:val="305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0D228D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What detergents do you use to take shower and hand washing?</w:t>
            </w:r>
          </w:p>
          <w:p w14:paraId="06F33A04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05672C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1.Water only </w:t>
            </w:r>
          </w:p>
          <w:p w14:paraId="3653D3E8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2.Water with Soap </w:t>
            </w:r>
          </w:p>
          <w:p w14:paraId="48F54BB7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3.Other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667C8F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488D4513" w14:textId="77777777" w:rsidTr="009D7067">
        <w:trPr>
          <w:gridAfter w:val="1"/>
          <w:wAfter w:w="60" w:type="dxa"/>
          <w:trHeight w:val="305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C05F0C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Frequency of the Change of clothes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B3E7A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1.A week and less than week</w:t>
            </w:r>
          </w:p>
          <w:p w14:paraId="4468B68C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2. Above week 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FE5BD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5EE0B87B" w14:textId="77777777" w:rsidTr="009D7067">
        <w:trPr>
          <w:gridAfter w:val="1"/>
          <w:wAfter w:w="60" w:type="dxa"/>
          <w:trHeight w:val="368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FB355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Do you wash your clothes frequently?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75D43F" w14:textId="112425E8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1.No</w:t>
            </w:r>
            <w:r w:rsidR="00073562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 xml:space="preserve">2. Yes 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1C1B3" w14:textId="5E008F74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1261" w:rsidRPr="00B81261" w14:paraId="7E186D76" w14:textId="77777777" w:rsidTr="009D7067">
        <w:trPr>
          <w:gridAfter w:val="1"/>
          <w:wAfter w:w="60" w:type="dxa"/>
          <w:trHeight w:val="458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23952" w14:textId="5837568F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If yes </w:t>
            </w:r>
            <w:r w:rsidR="00073562">
              <w:rPr>
                <w:rFonts w:ascii="Times New Roman" w:hAnsi="Times New Roman"/>
                <w:sz w:val="24"/>
                <w:szCs w:val="24"/>
              </w:rPr>
              <w:t xml:space="preserve">for 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>Q.305, How often do you wash your clothes?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2DFB8B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1.Weekly </w:t>
            </w:r>
          </w:p>
          <w:p w14:paraId="1B17EDF9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2.Every other week </w:t>
            </w:r>
          </w:p>
          <w:p w14:paraId="00112135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3. Month </w:t>
            </w:r>
          </w:p>
          <w:p w14:paraId="2C33A720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4. Every two month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F4B4B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1261" w:rsidRPr="00B81261" w14:paraId="5549FA96" w14:textId="77777777" w:rsidTr="009D7067">
        <w:trPr>
          <w:gridAfter w:val="1"/>
          <w:wAfter w:w="60" w:type="dxa"/>
          <w:trHeight w:val="458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2C3351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Are there any bedding/ cloth sharing commonly with others? (The last two month)?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119909" w14:textId="6BCCDEE3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1.No</w:t>
            </w:r>
            <w:r w:rsidR="00073562">
              <w:rPr>
                <w:rFonts w:ascii="Times New Roman" w:hAnsi="Times New Roman"/>
                <w:sz w:val="24"/>
                <w:szCs w:val="24"/>
              </w:rPr>
              <w:t xml:space="preserve">        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>2. Yes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28BF91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7CB3C15F" w14:textId="77777777" w:rsidTr="009D7067">
        <w:trPr>
          <w:gridAfter w:val="1"/>
          <w:wAfter w:w="60" w:type="dxa"/>
          <w:trHeight w:val="1205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F2F53" w14:textId="77777777" w:rsidR="00B81261" w:rsidRPr="00B81261" w:rsidRDefault="00B81261" w:rsidP="009D7067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Have you put on clothes (T –shirt or shirt, Shorts, pant) of someone who was diseased in the previous two months?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03097F" w14:textId="78F075FD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1.No</w:t>
            </w:r>
            <w:r w:rsidR="00073562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 w:rsidR="00073562" w:rsidRPr="00B81261">
              <w:rPr>
                <w:rFonts w:ascii="Times New Roman" w:hAnsi="Times New Roman"/>
                <w:sz w:val="24"/>
                <w:szCs w:val="24"/>
              </w:rPr>
              <w:t>2. Yes</w:t>
            </w:r>
            <w:r w:rsidRPr="00B812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FFB98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  <w:tr w:rsidR="00B81261" w:rsidRPr="00B81261" w14:paraId="086CD48A" w14:textId="77777777" w:rsidTr="009D7067">
        <w:trPr>
          <w:gridAfter w:val="1"/>
          <w:wAfter w:w="60" w:type="dxa"/>
          <w:trHeight w:val="377"/>
        </w:trPr>
        <w:tc>
          <w:tcPr>
            <w:tcW w:w="5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E517A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With whom do you sleep?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586175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1.Alone </w:t>
            </w:r>
          </w:p>
          <w:p w14:paraId="289F7875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2.Father</w:t>
            </w:r>
          </w:p>
          <w:p w14:paraId="08DCE7C4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3. Mother  </w:t>
            </w:r>
          </w:p>
          <w:p w14:paraId="1DB3F3B7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4. Brother </w:t>
            </w:r>
          </w:p>
          <w:p w14:paraId="1B997F16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5.Sister</w:t>
            </w:r>
          </w:p>
          <w:p w14:paraId="6AAD2D08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 xml:space="preserve"> 6. Friends </w:t>
            </w:r>
          </w:p>
          <w:p w14:paraId="10A57509" w14:textId="77777777" w:rsidR="00B81261" w:rsidRPr="00B81261" w:rsidRDefault="00B81261" w:rsidP="009D706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81261">
              <w:rPr>
                <w:rFonts w:ascii="Times New Roman" w:hAnsi="Times New Roman"/>
                <w:sz w:val="24"/>
                <w:szCs w:val="24"/>
              </w:rPr>
              <w:t>7.Other specify___</w:t>
            </w:r>
          </w:p>
        </w:tc>
        <w:tc>
          <w:tcPr>
            <w:tcW w:w="1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787AD" w14:textId="77777777" w:rsidR="00B81261" w:rsidRPr="00B81261" w:rsidRDefault="00B81261" w:rsidP="009D7067">
            <w:pPr>
              <w:spacing w:line="360" w:lineRule="auto"/>
              <w:rPr>
                <w:rFonts w:ascii="Times New Roman" w:hAnsi="Times New Roman"/>
                <w:sz w:val="24"/>
                <w:szCs w:val="24"/>
                <w:u w:val="single"/>
              </w:rPr>
            </w:pPr>
          </w:p>
        </w:tc>
      </w:tr>
    </w:tbl>
    <w:p w14:paraId="77657B7A" w14:textId="77777777" w:rsidR="009D7067" w:rsidRDefault="009D7067">
      <w:pPr>
        <w:rPr>
          <w:rFonts w:ascii="Times New Roman" w:hAnsi="Times New Roman"/>
          <w:b/>
          <w:bCs/>
          <w:sz w:val="24"/>
          <w:szCs w:val="24"/>
        </w:rPr>
      </w:pPr>
    </w:p>
    <w:p w14:paraId="461534AC" w14:textId="6D60CA6C" w:rsidR="00B81261" w:rsidRPr="009D7067" w:rsidRDefault="009D7067">
      <w:pPr>
        <w:rPr>
          <w:rFonts w:ascii="Times New Roman" w:hAnsi="Times New Roman"/>
          <w:b/>
          <w:bCs/>
          <w:sz w:val="24"/>
          <w:szCs w:val="24"/>
        </w:rPr>
      </w:pPr>
      <w:r w:rsidRPr="009D7067">
        <w:rPr>
          <w:rFonts w:ascii="Times New Roman" w:hAnsi="Times New Roman"/>
          <w:b/>
          <w:bCs/>
          <w:sz w:val="24"/>
          <w:szCs w:val="24"/>
        </w:rPr>
        <w:t xml:space="preserve">Supplementary file 1: indicates assessments of </w:t>
      </w:r>
      <w:r w:rsidRPr="009D7067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environmental, personal hygiene and sanitation factors</w:t>
      </w:r>
      <w:r w:rsidR="00124272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.</w:t>
      </w:r>
    </w:p>
    <w:sectPr w:rsidR="00B81261" w:rsidRPr="009D706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F84E82" w14:textId="77777777" w:rsidR="001503C3" w:rsidRDefault="001503C3" w:rsidP="00B81261">
      <w:pPr>
        <w:spacing w:after="0" w:line="240" w:lineRule="auto"/>
      </w:pPr>
      <w:r>
        <w:separator/>
      </w:r>
    </w:p>
  </w:endnote>
  <w:endnote w:type="continuationSeparator" w:id="0">
    <w:p w14:paraId="5A6D0086" w14:textId="77777777" w:rsidR="001503C3" w:rsidRDefault="001503C3" w:rsidP="00B812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87E0FB" w14:textId="77777777" w:rsidR="001503C3" w:rsidRDefault="001503C3" w:rsidP="00B81261">
      <w:pPr>
        <w:spacing w:after="0" w:line="240" w:lineRule="auto"/>
      </w:pPr>
      <w:r>
        <w:separator/>
      </w:r>
    </w:p>
  </w:footnote>
  <w:footnote w:type="continuationSeparator" w:id="0">
    <w:p w14:paraId="6CF8A670" w14:textId="77777777" w:rsidR="001503C3" w:rsidRDefault="001503C3" w:rsidP="00B812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5168E3" w14:textId="28BDF8EC" w:rsidR="009D7067" w:rsidRDefault="009D7067">
    <w:pPr>
      <w:pStyle w:val="Header"/>
    </w:pPr>
  </w:p>
  <w:p w14:paraId="1B033BB8" w14:textId="6616CE58" w:rsidR="009D7067" w:rsidRDefault="009D7067">
    <w:pPr>
      <w:pStyle w:val="Header"/>
    </w:pPr>
  </w:p>
  <w:p w14:paraId="13F6F145" w14:textId="77777777" w:rsidR="009D7067" w:rsidRDefault="009D70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261"/>
    <w:rsid w:val="00073562"/>
    <w:rsid w:val="00124272"/>
    <w:rsid w:val="001503C3"/>
    <w:rsid w:val="002A6946"/>
    <w:rsid w:val="007C35C1"/>
    <w:rsid w:val="009D7067"/>
    <w:rsid w:val="00B424C5"/>
    <w:rsid w:val="00B81261"/>
    <w:rsid w:val="00FE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31CFF"/>
  <w15:chartTrackingRefBased/>
  <w15:docId w15:val="{F58B83B2-15B4-4668-B8FB-3315EAB3E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261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26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81261"/>
  </w:style>
  <w:style w:type="paragraph" w:styleId="Footer">
    <w:name w:val="footer"/>
    <w:basedOn w:val="Normal"/>
    <w:link w:val="FooterChar"/>
    <w:uiPriority w:val="99"/>
    <w:unhideWhenUsed/>
    <w:rsid w:val="00B81261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81261"/>
  </w:style>
  <w:style w:type="table" w:customStyle="1" w:styleId="TableGrid3">
    <w:name w:val="Table Grid3"/>
    <w:basedOn w:val="TableNormal"/>
    <w:next w:val="TableGrid"/>
    <w:rsid w:val="00B81261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B812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sh</dc:creator>
  <cp:keywords/>
  <dc:description/>
  <cp:lastModifiedBy>antsh</cp:lastModifiedBy>
  <cp:revision>3</cp:revision>
  <dcterms:created xsi:type="dcterms:W3CDTF">2022-03-24T11:26:00Z</dcterms:created>
  <dcterms:modified xsi:type="dcterms:W3CDTF">2022-03-24T12:06:00Z</dcterms:modified>
</cp:coreProperties>
</file>